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FE67B" w14:textId="77777777" w:rsidR="00864DCB" w:rsidRPr="00C35646" w:rsidRDefault="001F39B1" w:rsidP="00864DCB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proofErr w:type="gramStart"/>
      <w:r w:rsidRPr="00C35646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</w:t>
      </w:r>
      <w:r w:rsidR="005929B7" w:rsidRPr="00C35646">
        <w:rPr>
          <w:rFonts w:ascii="Times New Roman" w:hAnsi="Times New Roman" w:cs="Times New Roman"/>
          <w:b/>
          <w:sz w:val="22"/>
          <w:szCs w:val="22"/>
          <w:lang w:val="en-US"/>
        </w:rPr>
        <w:t>table 1.</w:t>
      </w:r>
      <w:proofErr w:type="gramEnd"/>
      <w:r w:rsidR="005929B7" w:rsidRPr="00C35646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mplified PCR sequences</w:t>
      </w:r>
    </w:p>
    <w:p w14:paraId="747A002E" w14:textId="77777777" w:rsidR="001F39B1" w:rsidRPr="005929B7" w:rsidRDefault="001F39B1" w:rsidP="00864DCB">
      <w:pPr>
        <w:rPr>
          <w:rFonts w:asciiTheme="majorHAnsi" w:hAnsiTheme="majorHAnsi"/>
          <w:sz w:val="22"/>
          <w:szCs w:val="22"/>
          <w:lang w:val="en-US"/>
        </w:rPr>
      </w:pPr>
    </w:p>
    <w:tbl>
      <w:tblPr>
        <w:tblStyle w:val="Tablaconcuadrcula"/>
        <w:tblW w:w="10013" w:type="dxa"/>
        <w:tblLayout w:type="fixed"/>
        <w:tblLook w:val="04A0" w:firstRow="1" w:lastRow="0" w:firstColumn="1" w:lastColumn="0" w:noHBand="0" w:noVBand="1"/>
      </w:tblPr>
      <w:tblGrid>
        <w:gridCol w:w="959"/>
        <w:gridCol w:w="959"/>
        <w:gridCol w:w="8095"/>
      </w:tblGrid>
      <w:tr w:rsidR="005929B7" w:rsidRPr="00C35646" w14:paraId="65BF2B5B" w14:textId="77777777" w:rsidTr="005929B7">
        <w:trPr>
          <w:cantSplit/>
          <w:trHeight w:val="1134"/>
        </w:trPr>
        <w:tc>
          <w:tcPr>
            <w:tcW w:w="959" w:type="dxa"/>
            <w:textDirection w:val="btLr"/>
          </w:tcPr>
          <w:p w14:paraId="0765DC86" w14:textId="77777777" w:rsidR="005929B7" w:rsidRPr="00C35646" w:rsidRDefault="005929B7" w:rsidP="005929B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6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Wolbachia </w:t>
            </w:r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Aa23 cell line</w:t>
            </w:r>
            <w:r w:rsid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35646" w:rsidRPr="00C356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sp</w:t>
            </w:r>
            <w:proofErr w:type="spellEnd"/>
            <w:r w:rsid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959" w:type="dxa"/>
          </w:tcPr>
          <w:p w14:paraId="69C9C53D" w14:textId="77777777" w:rsidR="005929B7" w:rsidRPr="00C35646" w:rsidRDefault="005929B7" w:rsidP="00592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sp691 </w:t>
            </w:r>
          </w:p>
          <w:p w14:paraId="7CA096B7" w14:textId="77777777" w:rsidR="005929B7" w:rsidRPr="00C35646" w:rsidRDefault="005929B7" w:rsidP="00592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5" w:type="dxa"/>
          </w:tcPr>
          <w:p w14:paraId="37C2D75A" w14:textId="77777777" w:rsidR="005929B7" w:rsidRPr="00C35646" w:rsidRDefault="005929B7" w:rsidP="00592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GAtCTCTTTAGTAGCTGATACTGTTTCTTTATTAAAACTAGCACCATAAGAACCAAAATAACGAGCACCAGCATAAAGCTTGATTTCTGGGGTTACATCATAACTAACACCAGCTTTTGCTTGATAAGCAAAACCAAATCCTTTTTGATCTTTAACTGCACTAGCTTCTGAAGGATTGCTGATATATGCTGCACCAACACCAACACCAACGTATGGAGTGATAGGCATATCTTCAATCGCTATATCGTAATAAACGTTAACCAATCCTGAAAATACTGCCACACTGTTTGCAACAGTTGTTGGAGCAAATGTTGCACCACCAACGTCGTTTTTGTTTAGTTGTGAGTAAAGTCCCTCAACATCAACCCTGATATCGTCCATTTTATAACCAAATGCAGCACCACCAGCCATAAAAGATGCTTTTAAAGGATCATGAACTTCGGTTCCTTTTTTATATTCAATGCCGTCAATTCTTGTTTTAAAAGGTAAAACTTCACCATTATATTGCAAACGAACATAGTAGCTAGTTTCTTCATCACT</w:t>
            </w:r>
          </w:p>
          <w:p w14:paraId="48CC6EB0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B7" w:rsidRPr="00C35646" w14:paraId="6FCA23DC" w14:textId="77777777" w:rsidTr="005929B7">
        <w:trPr>
          <w:cantSplit/>
          <w:trHeight w:val="1134"/>
        </w:trPr>
        <w:tc>
          <w:tcPr>
            <w:tcW w:w="959" w:type="dxa"/>
            <w:textDirection w:val="btLr"/>
          </w:tcPr>
          <w:p w14:paraId="71EF1E98" w14:textId="77777777" w:rsidR="005929B7" w:rsidRPr="00C35646" w:rsidRDefault="005929B7" w:rsidP="005929B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6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Wolbachia </w:t>
            </w:r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Aa23 cell line</w:t>
            </w:r>
            <w:r w:rsid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35646" w:rsidRPr="00C356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sp</w:t>
            </w:r>
            <w:proofErr w:type="spellEnd"/>
            <w:r w:rsid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959" w:type="dxa"/>
          </w:tcPr>
          <w:p w14:paraId="7D759391" w14:textId="77777777" w:rsidR="005929B7" w:rsidRPr="00C35646" w:rsidRDefault="005929B7" w:rsidP="00592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sp81 </w:t>
            </w:r>
          </w:p>
          <w:p w14:paraId="22AB26AD" w14:textId="77777777" w:rsidR="005929B7" w:rsidRPr="00C35646" w:rsidRDefault="005929B7" w:rsidP="00592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5" w:type="dxa"/>
          </w:tcPr>
          <w:p w14:paraId="1AF77E36" w14:textId="77777777" w:rsidR="005929B7" w:rsidRPr="00C35646" w:rsidRDefault="005929B7" w:rsidP="005929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NGCATANATGGTGAAGTTTTACCTTTTAAAACAAGAATTGACGGCATTGAATATAAAAAAGGAACCGAAGTTCATGATCCTTTAAAAGCATCTTTTATGGCTGGTGGTGCTGCATTTGGTTATAAAATGGACGATATCAGGGTTGATGTTGAGGGACTTTACTCACAACTAAACAAAAACGACGTTGGTGGTGCAACATTTGCTCCAACAACTGTTGCAAACAGTGTGGCAGTATTTTCAGGATTGGTTAACGTTTATTACGATATAGCGATTGAAGATATGCCTATCACTCCATACGTTGGTGTTGGTGTTGGTGCAGCATATATCAGCAATCCTTCAGAAGCTAGTGCAGTTAAAGATCAAAAAGGATTTGGTTTTGCTTATCAAGCAAAAGCTGGTGTTAGTTATGATGTAACCCCAGAAATCAAGCTTTATGCTGGTGCTCGTTATTTTGGTTCTTATGGTGCTAGTTTTAATAAAGAAACAGTATCAGCTACTAAAGAGATCAACGTTCTTTACAGCGCTGTTGGTGCAGAAGCTGGA</w:t>
            </w:r>
          </w:p>
          <w:p w14:paraId="23B19C69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B7" w:rsidRPr="00C35646" w14:paraId="37483430" w14:textId="77777777" w:rsidTr="005929B7">
        <w:trPr>
          <w:cantSplit/>
          <w:trHeight w:val="1134"/>
        </w:trPr>
        <w:tc>
          <w:tcPr>
            <w:tcW w:w="959" w:type="dxa"/>
            <w:textDirection w:val="btLr"/>
          </w:tcPr>
          <w:p w14:paraId="38CEA635" w14:textId="77777777" w:rsidR="005929B7" w:rsidRPr="00C35646" w:rsidRDefault="00C35646" w:rsidP="005929B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cted </w:t>
            </w:r>
            <w:r w:rsidR="005929B7" w:rsidRPr="00C356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accharomyces cerevisiae </w:t>
            </w:r>
            <w:r w:rsidR="005929B7"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proofErr w:type="spellStart"/>
            <w:r w:rsidRPr="00C356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s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959" w:type="dxa"/>
          </w:tcPr>
          <w:p w14:paraId="6ACB1FAF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sp</w:t>
            </w:r>
            <w:r w:rsid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</w:t>
            </w:r>
          </w:p>
          <w:p w14:paraId="0D8B7403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EE5F3F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C8CAA8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134F8C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DF7065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E7B7EC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879B80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652AE7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2BE2F9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AF1218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5" w:type="dxa"/>
          </w:tcPr>
          <w:p w14:paraId="0D55FFEF" w14:textId="0B1A7CAE" w:rsidR="005929B7" w:rsidRPr="00C35646" w:rsidRDefault="0079436B" w:rsidP="004955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NCTCTTTAGTAGCTGATACTGTTTCTTTATTAAAACTAGCACCATAAGAACCAAAATAACGAGCACCAGCATAAAGCTTGATTTCTGGGGTTACATCATAACTAACACCAGCTTTTGCTTGATAAGCAAAACCAAATCCTTTTTGATCTTTAACTGCACTAGCTTCTGAAGGATTGCTGATATATGCTGCACCAACACCAACACCAACGTATGGAGTGATAGGCATATCTTCAATCGCTATATCGTAATAAACGTTAACCAATCCTGAAAATACTGCCACACTGTTTGCAACAGTTGTTGGAGCAAATGTTGCACCACCAACGTCGTTTTTGTTTAGTTGTGAGTAAAGTCCCTCAACATCAACCCTGATATCGTCCATTTTATAACCAAATGCAGCACCACCAGCCATAAAAGATGCTTTTAAAGGATCATGAACTTCGGTTCCTTTTTTATATTCAATGCCGTCAATTCTTGTTTTAAAAGGTAAAACTTCACCATTATATTGCAA</w:t>
            </w:r>
            <w:r w:rsidR="00652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AACATAGTAGCTAGTTTCTTCATCACTAATTGACGTTGA</w:t>
            </w:r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TTAGTAGCTGATACTGTTTCTTTATTAAAACTAGCACCATAAGAACCAAAATAACGAGCACCAGCATAAAGCTTGATTTCTGGGGTTACATCATAACTAACACCAGCTTTTGCTTGATAAGCAAAACCAAATCCTTTTTGATCTTTAACTGCACTAGCTTCTGAAGGATTGCTGATATATGCTGCACCAACACCAACACCAACGTATGGAGTGATAGGCATATCTTCAATCGCTATATCGTAATAAACGTTAACCAATCCTGAAAATACTGCCACACTGTTTGCAACAGTTGTTGGAGCAAATGTTGCACCACCAACGTCGTTTTTGTTTAGTTGTGAGTAAAGTCCCTCAACATCAACCCTGATATCGTCCATTTTATAACCAAATGCAGCACCACCAGCCATAAAAGATGCTTTTAAAGGATCATGAACTTCGGTTCCTTTTTTATATTCAATGCCGTCAATTCTTGTTTTAAAAGGTAAAACTTCACCATTATATTGCAAACGAACATAGTAGCTAGTTTCTTCATCACTNAA</w:t>
            </w:r>
          </w:p>
        </w:tc>
      </w:tr>
      <w:tr w:rsidR="005929B7" w:rsidRPr="00C35646" w14:paraId="589065A4" w14:textId="77777777" w:rsidTr="005929B7">
        <w:trPr>
          <w:cantSplit/>
          <w:trHeight w:val="1134"/>
        </w:trPr>
        <w:tc>
          <w:tcPr>
            <w:tcW w:w="959" w:type="dxa"/>
            <w:textDirection w:val="btLr"/>
          </w:tcPr>
          <w:p w14:paraId="6806F066" w14:textId="77777777" w:rsidR="005929B7" w:rsidRPr="00C35646" w:rsidRDefault="00C35646" w:rsidP="005929B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Infected </w:t>
            </w:r>
            <w:r w:rsidR="005929B7" w:rsidRPr="00C356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accharomyces cerevisiae </w:t>
            </w:r>
            <w:r w:rsidR="005929B7"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proofErr w:type="spellStart"/>
            <w:r w:rsidRPr="00C356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s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959" w:type="dxa"/>
          </w:tcPr>
          <w:p w14:paraId="6D416686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sp</w:t>
            </w:r>
            <w:proofErr w:type="spellEnd"/>
            <w:r w:rsid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1</w:t>
            </w:r>
          </w:p>
          <w:p w14:paraId="01070AFC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3D1308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0FD732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BF94D5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BD66C1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1BB682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355C23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1C8C6D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43DFAE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E8E4E3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A1A7AA" w14:textId="77777777" w:rsidR="005929B7" w:rsidRPr="00C35646" w:rsidRDefault="005929B7" w:rsidP="00864D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5" w:type="dxa"/>
          </w:tcPr>
          <w:p w14:paraId="14A9FE60" w14:textId="03E710E1" w:rsidR="005929B7" w:rsidRPr="00C35646" w:rsidRDefault="0079436B" w:rsidP="004955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ATGGTGAAGTTTTACCTTTTAAAACAAGAATTGACGGCATTGAATATAAAAAAGGAACCGAAGTTCATGATCCTTTAAAAGCATCTTTTATGGCTGGTGGTGCTGCATTTGGTTATAAAATGGACGATATCAGGGTTGATGTTGAGGGACTTTACTCACAACTAAACAAAAACGACGTTGGTGGTGCAACATTTGCTCCAACAACTGTTGCAAACAGTGTGGCAGTATTTTCAGGATTGGTTAACGTTTATTACGATATAGCGATTGAAGATATGCCTATCACTCCATACGTTGGTGTTGGTGTTGGTGCAGCATATATCAGCAATCCTTCAGAAGCTAGTGCAGTTAAAGATCAAAAAGGATTTGGTTTTGCTTATCAAGCAAAAGCTGGTGTTAGTTATGATGTAACCCCAGAAATCAAGCTTTATGCTGGTGCTCGTTATTTTGGTTCTTATGGTGCTAGTTTTAATAAAGAAACAGTATCAGCTACTAAAGAGATCAACGTTCTT</w:t>
            </w:r>
            <w:r w:rsidR="00652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AGCGCTGTTGGTGCAGAAGCTGGAT</w:t>
            </w:r>
            <w:r w:rsidRPr="00C35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TANATGGTGAAGTTTTACCTTTTAAAACAAGAATTGACGGCATTGAATATAAAAAAGGAACCGAAGTTCATGATCCTTTAAAAGCATCTTTTATGGCTGGTGGTGCTGCATTTGGTTATAAAATGGACGATATCAGGGTTGATGTTGAGGGACTTTACTCACAACTAAACAAAAACGACGTTGGTGGTGCAACATTTGCTCCAACAACTGTTGCAAACAGTGTGGCAGTATTTTCAGGATTGGTTAACGTTTATTACGATATAGCGATTGAAGATATGCCTATCACTCCATACGTTGGTGTTGGTGTTGGTGCAGCATATATCAGCAATCCTTCAGAAGCTAGTGCAGTTAAAGATCAAAAAGGATTTGGTTTTGCTTATCAAGCAAAAGCTGGTGTTAGTTATGATGTAACCCCAGAAATCAAGCTTTATGCTGGTGCTCGTTATTTTGGTTCTTATGGTGCTAGTTTTAATAAAGAAACAGTATCAGCTACTAAAGAGATCAACGTTCTTTACAGCGCTGTTGGTGCAGAAGCTGGANN</w:t>
            </w:r>
          </w:p>
        </w:tc>
      </w:tr>
    </w:tbl>
    <w:p w14:paraId="5FD1B683" w14:textId="77777777" w:rsidR="00C96F67" w:rsidRPr="005929B7" w:rsidRDefault="00C96F67">
      <w:pPr>
        <w:rPr>
          <w:lang w:val="en-US"/>
        </w:rPr>
      </w:pPr>
      <w:bookmarkStart w:id="0" w:name="_GoBack"/>
      <w:bookmarkEnd w:id="0"/>
    </w:p>
    <w:sectPr w:rsidR="00C96F67" w:rsidRPr="005929B7" w:rsidSect="00843C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DCB"/>
    <w:rsid w:val="001F39B1"/>
    <w:rsid w:val="002829DE"/>
    <w:rsid w:val="00495526"/>
    <w:rsid w:val="00536126"/>
    <w:rsid w:val="005929B7"/>
    <w:rsid w:val="006205D7"/>
    <w:rsid w:val="00652868"/>
    <w:rsid w:val="0079436B"/>
    <w:rsid w:val="007B260B"/>
    <w:rsid w:val="00843CC1"/>
    <w:rsid w:val="00864DCB"/>
    <w:rsid w:val="00A152B2"/>
    <w:rsid w:val="00B61D62"/>
    <w:rsid w:val="00C125B9"/>
    <w:rsid w:val="00C22035"/>
    <w:rsid w:val="00C35646"/>
    <w:rsid w:val="00C96F67"/>
    <w:rsid w:val="00F86F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D5BB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DCB"/>
    <w:rPr>
      <w:rFonts w:ascii="Cambria" w:eastAsia="MS ??" w:hAnsi="Cambria" w:cs="Cambr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929B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DCB"/>
    <w:rPr>
      <w:rFonts w:ascii="Cambria" w:eastAsia="MS ??" w:hAnsi="Cambria" w:cs="Cambr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929B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6</Words>
  <Characters>3005</Characters>
  <Application>Microsoft Macintosh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.</dc:creator>
  <cp:lastModifiedBy>User</cp:lastModifiedBy>
  <cp:revision>2</cp:revision>
  <dcterms:created xsi:type="dcterms:W3CDTF">2018-05-01T21:18:00Z</dcterms:created>
  <dcterms:modified xsi:type="dcterms:W3CDTF">2018-05-01T21:18:00Z</dcterms:modified>
</cp:coreProperties>
</file>